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AF8A1" w14:textId="77777777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kern w:val="2"/>
          <w14:ligatures w14:val="standardContextual"/>
        </w:rPr>
        <w:t>Supplementary Figure 1: Intention-to-treat analysis of recurrence-free survival based on molecular subgroups.</w:t>
      </w:r>
    </w:p>
    <w:p w14:paraId="1B30E55F" w14:textId="77777777" w:rsidR="005F0A49" w:rsidRPr="005F0A49" w:rsidRDefault="005F0A49" w:rsidP="005F0A49">
      <w:pPr>
        <w:numPr>
          <w:ilvl w:val="0"/>
          <w:numId w:val="1"/>
        </w:numPr>
        <w:spacing w:line="276" w:lineRule="auto"/>
        <w:ind w:left="360"/>
        <w:contextualSpacing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kern w:val="2"/>
          <w14:ligatures w14:val="standardContextual"/>
        </w:rPr>
        <w:t xml:space="preserve"> dMMR</w:t>
      </w:r>
    </w:p>
    <w:p w14:paraId="3DDC3FC9" w14:textId="77777777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noProof/>
          <w:kern w:val="2"/>
          <w14:ligatures w14:val="standardContextual"/>
        </w:rPr>
        <w:drawing>
          <wp:inline distT="0" distB="0" distL="0" distR="0" wp14:anchorId="19E7D589" wp14:editId="6DF79A38">
            <wp:extent cx="5866472" cy="3606800"/>
            <wp:effectExtent l="0" t="0" r="127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152" cy="3610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8C30B" w14:textId="77777777" w:rsidR="002C7A99" w:rsidRDefault="002C7A9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55CA5C71" w14:textId="77777777" w:rsidR="002C7A99" w:rsidRDefault="002C7A9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4587C66E" w14:textId="41B9F56A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kern w:val="2"/>
          <w14:ligatures w14:val="standardContextual"/>
        </w:rPr>
        <w:t>(B) p53abn</w:t>
      </w:r>
    </w:p>
    <w:p w14:paraId="04D43D96" w14:textId="77777777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noProof/>
          <w:kern w:val="2"/>
          <w14:ligatures w14:val="standardContextual"/>
        </w:rPr>
        <w:drawing>
          <wp:inline distT="0" distB="0" distL="0" distR="0" wp14:anchorId="4EE4520D" wp14:editId="282C925E">
            <wp:extent cx="5761584" cy="3473427"/>
            <wp:effectExtent l="0" t="0" r="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629" cy="3480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C60E4" w14:textId="77777777" w:rsidR="002C7A99" w:rsidRDefault="002C7A9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5D4B4BE1" w14:textId="61A646EA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kern w:val="2"/>
          <w14:ligatures w14:val="standardContextual"/>
        </w:rPr>
        <w:lastRenderedPageBreak/>
        <w:t>(C) p53wt</w:t>
      </w:r>
    </w:p>
    <w:p w14:paraId="2CAACCE8" w14:textId="77777777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noProof/>
          <w:kern w:val="2"/>
          <w14:ligatures w14:val="standardContextual"/>
        </w:rPr>
        <w:drawing>
          <wp:inline distT="0" distB="0" distL="0" distR="0" wp14:anchorId="50F7EB3A" wp14:editId="5207EA0F">
            <wp:extent cx="6057900" cy="3784600"/>
            <wp:effectExtent l="0" t="0" r="0" b="635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3B5C7" w14:textId="5A32AB31" w:rsidR="005F0A49" w:rsidRPr="005F0A49" w:rsidRDefault="005F0A49" w:rsidP="005F0A49">
      <w:pPr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40EDA80F" w14:textId="4019B6DC" w:rsidR="00444085" w:rsidRDefault="00444085">
      <w:pPr>
        <w:spacing w:line="278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bookmarkStart w:id="0" w:name="OLE_LINK5"/>
      <w:bookmarkStart w:id="1" w:name="OLE_LINK6"/>
      <w:bookmarkStart w:id="2" w:name="OLE_LINK7"/>
      <w:r w:rsidRPr="00444085">
        <w:rPr>
          <w:rFonts w:ascii="Times New Roman" w:eastAsia="Aptos" w:hAnsi="Times New Roman" w:cs="Times New Roman"/>
          <w:kern w:val="2"/>
          <w14:ligatures w14:val="standardContextual"/>
        </w:rPr>
        <w:t xml:space="preserve">dMMR = Mismatch repair deficient; p53abn = p53 abnormal; p53wt = p53 wildtype; RT = Radiation therapy; VCB/C = Vaginal cuff brachytherapy </w:t>
      </w:r>
      <w:bookmarkEnd w:id="0"/>
      <w:r w:rsidRPr="00444085">
        <w:rPr>
          <w:rFonts w:ascii="Times New Roman" w:eastAsia="Aptos" w:hAnsi="Times New Roman" w:cs="Times New Roman"/>
          <w:kern w:val="2"/>
          <w14:ligatures w14:val="standardContextual"/>
        </w:rPr>
        <w:t>followed by three cycles of carboplatin/paclitaxel chemotherapy</w:t>
      </w:r>
      <w:bookmarkEnd w:id="1"/>
      <w:bookmarkEnd w:id="2"/>
    </w:p>
    <w:sectPr w:rsidR="00444085" w:rsidSect="005F0A49">
      <w:pgSz w:w="12240" w:h="15840"/>
      <w:pgMar w:top="1008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654BEA"/>
    <w:multiLevelType w:val="hybridMultilevel"/>
    <w:tmpl w:val="F9909B80"/>
    <w:lvl w:ilvl="0" w:tplc="788058E0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9A0590"/>
    <w:multiLevelType w:val="hybridMultilevel"/>
    <w:tmpl w:val="B3C29608"/>
    <w:lvl w:ilvl="0" w:tplc="3B9ADDAC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662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1029257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A49"/>
    <w:rsid w:val="00044B60"/>
    <w:rsid w:val="002C7A99"/>
    <w:rsid w:val="00444085"/>
    <w:rsid w:val="004F34DB"/>
    <w:rsid w:val="005347FD"/>
    <w:rsid w:val="005A2041"/>
    <w:rsid w:val="005F0A49"/>
    <w:rsid w:val="0071094D"/>
    <w:rsid w:val="008343FA"/>
    <w:rsid w:val="00900B9A"/>
    <w:rsid w:val="00920A38"/>
    <w:rsid w:val="009C59D8"/>
    <w:rsid w:val="00C22675"/>
    <w:rsid w:val="00D5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EDDEC"/>
  <w15:chartTrackingRefBased/>
  <w15:docId w15:val="{A2BE8A28-A109-48A3-9736-85291860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A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A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A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A49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F0A49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9229F2-2B52-4454-992E-D089F1159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rdon, Anne</dc:creator>
  <cp:keywords/>
  <dc:description/>
  <cp:lastModifiedBy>Kuroki, Lindsay</cp:lastModifiedBy>
  <cp:revision>3</cp:revision>
  <dcterms:created xsi:type="dcterms:W3CDTF">2026-05-19T16:26:00Z</dcterms:created>
  <dcterms:modified xsi:type="dcterms:W3CDTF">2026-05-19T16:28:00Z</dcterms:modified>
</cp:coreProperties>
</file>